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AA5DC" w14:textId="77777777" w:rsidR="00773569" w:rsidRPr="00785039" w:rsidRDefault="00773569" w:rsidP="00773569"/>
    <w:tbl>
      <w:tblPr>
        <w:tblStyle w:val="TableGrid"/>
        <w:tblW w:w="10201" w:type="dxa"/>
        <w:tblLayout w:type="fixed"/>
        <w:tblLook w:val="0600" w:firstRow="0" w:lastRow="0" w:firstColumn="0" w:lastColumn="0" w:noHBand="1" w:noVBand="1"/>
      </w:tblPr>
      <w:tblGrid>
        <w:gridCol w:w="2252"/>
        <w:gridCol w:w="1882"/>
        <w:gridCol w:w="1667"/>
        <w:gridCol w:w="1707"/>
        <w:gridCol w:w="1276"/>
        <w:gridCol w:w="1417"/>
      </w:tblGrid>
      <w:tr w:rsidR="00773569" w:rsidRPr="00785039" w14:paraId="106B2E69" w14:textId="77777777" w:rsidTr="0058534B">
        <w:trPr>
          <w:trHeight w:val="292"/>
        </w:trPr>
        <w:tc>
          <w:tcPr>
            <w:tcW w:w="2252" w:type="dxa"/>
          </w:tcPr>
          <w:p w14:paraId="7AD9DA96" w14:textId="77777777" w:rsidR="00773569" w:rsidRPr="00785039" w:rsidRDefault="00773569" w:rsidP="00B04C39">
            <w:pPr>
              <w:rPr>
                <w:b/>
              </w:rPr>
            </w:pPr>
            <w:r w:rsidRPr="00785039">
              <w:rPr>
                <w:b/>
              </w:rPr>
              <w:t>Primary</w:t>
            </w:r>
          </w:p>
        </w:tc>
        <w:tc>
          <w:tcPr>
            <w:tcW w:w="1882" w:type="dxa"/>
          </w:tcPr>
          <w:p w14:paraId="12A39B64" w14:textId="77777777" w:rsidR="00773569" w:rsidRPr="00785039" w:rsidRDefault="00773569" w:rsidP="00B04C39">
            <w:pPr>
              <w:rPr>
                <w:b/>
              </w:rPr>
            </w:pPr>
            <w:r w:rsidRPr="00785039">
              <w:rPr>
                <w:b/>
              </w:rPr>
              <w:t>Supplier</w:t>
            </w:r>
          </w:p>
        </w:tc>
        <w:tc>
          <w:tcPr>
            <w:tcW w:w="1667" w:type="dxa"/>
          </w:tcPr>
          <w:p w14:paraId="298CF836" w14:textId="77777777" w:rsidR="00773569" w:rsidRPr="00785039" w:rsidRDefault="00773569" w:rsidP="00B04C39">
            <w:pPr>
              <w:rPr>
                <w:b/>
              </w:rPr>
            </w:pPr>
            <w:proofErr w:type="spellStart"/>
            <w:r w:rsidRPr="00785039">
              <w:rPr>
                <w:b/>
              </w:rPr>
              <w:t>CatID</w:t>
            </w:r>
            <w:proofErr w:type="spellEnd"/>
          </w:p>
        </w:tc>
        <w:tc>
          <w:tcPr>
            <w:tcW w:w="1707" w:type="dxa"/>
          </w:tcPr>
          <w:p w14:paraId="201B01E4" w14:textId="77777777" w:rsidR="00773569" w:rsidRPr="00785039" w:rsidRDefault="00773569" w:rsidP="00B04C39">
            <w:pPr>
              <w:rPr>
                <w:b/>
              </w:rPr>
            </w:pPr>
            <w:r w:rsidRPr="00785039">
              <w:rPr>
                <w:b/>
              </w:rPr>
              <w:t>Concentration</w:t>
            </w:r>
          </w:p>
        </w:tc>
        <w:tc>
          <w:tcPr>
            <w:tcW w:w="1276" w:type="dxa"/>
          </w:tcPr>
          <w:p w14:paraId="47244C3D" w14:textId="77777777" w:rsidR="00773569" w:rsidRPr="00785039" w:rsidRDefault="00773569" w:rsidP="00B04C39">
            <w:pPr>
              <w:rPr>
                <w:b/>
              </w:rPr>
            </w:pPr>
            <w:r w:rsidRPr="00785039">
              <w:rPr>
                <w:b/>
              </w:rPr>
              <w:t>Diluent</w:t>
            </w:r>
          </w:p>
        </w:tc>
        <w:tc>
          <w:tcPr>
            <w:tcW w:w="1417" w:type="dxa"/>
          </w:tcPr>
          <w:p w14:paraId="568D93C7" w14:textId="77777777" w:rsidR="00773569" w:rsidRPr="00785039" w:rsidRDefault="00773569" w:rsidP="00B04C39">
            <w:pPr>
              <w:rPr>
                <w:b/>
              </w:rPr>
            </w:pPr>
            <w:r w:rsidRPr="00785039">
              <w:rPr>
                <w:b/>
              </w:rPr>
              <w:t>2ary</w:t>
            </w:r>
          </w:p>
        </w:tc>
      </w:tr>
      <w:tr w:rsidR="00773569" w:rsidRPr="00785039" w14:paraId="53258E2D" w14:textId="77777777" w:rsidTr="0058534B">
        <w:trPr>
          <w:trHeight w:val="124"/>
        </w:trPr>
        <w:tc>
          <w:tcPr>
            <w:tcW w:w="2252" w:type="dxa"/>
          </w:tcPr>
          <w:p w14:paraId="4AD57E1F" w14:textId="77777777" w:rsidR="00773569" w:rsidRPr="00785039" w:rsidRDefault="00773569" w:rsidP="00B04C39">
            <w:r w:rsidRPr="00785039">
              <w:t>Anti-mouse HRP</w:t>
            </w:r>
          </w:p>
        </w:tc>
        <w:tc>
          <w:tcPr>
            <w:tcW w:w="1882" w:type="dxa"/>
          </w:tcPr>
          <w:p w14:paraId="7B54597B" w14:textId="77777777" w:rsidR="00773569" w:rsidRPr="00785039" w:rsidRDefault="00773569" w:rsidP="00B04C39">
            <w:r w:rsidRPr="00785039">
              <w:t xml:space="preserve">Cell </w:t>
            </w:r>
            <w:proofErr w:type="spellStart"/>
            <w:r w:rsidRPr="00785039">
              <w:t>signalling</w:t>
            </w:r>
            <w:proofErr w:type="spellEnd"/>
          </w:p>
        </w:tc>
        <w:tc>
          <w:tcPr>
            <w:tcW w:w="1667" w:type="dxa"/>
          </w:tcPr>
          <w:p w14:paraId="6DF9B067" w14:textId="77777777" w:rsidR="00773569" w:rsidRPr="00785039" w:rsidRDefault="00773569" w:rsidP="00B04C39">
            <w:r w:rsidRPr="00785039">
              <w:t>70765</w:t>
            </w:r>
          </w:p>
        </w:tc>
        <w:tc>
          <w:tcPr>
            <w:tcW w:w="1707" w:type="dxa"/>
          </w:tcPr>
          <w:p w14:paraId="1EF14ED7" w14:textId="77777777" w:rsidR="00773569" w:rsidRPr="00785039" w:rsidRDefault="00773569" w:rsidP="00B04C39">
            <w:r w:rsidRPr="00785039">
              <w:t>1 in 5000</w:t>
            </w:r>
          </w:p>
        </w:tc>
        <w:tc>
          <w:tcPr>
            <w:tcW w:w="1276" w:type="dxa"/>
          </w:tcPr>
          <w:p w14:paraId="2A6A457B" w14:textId="77777777" w:rsidR="00773569" w:rsidRPr="00785039" w:rsidRDefault="00773569" w:rsidP="00B04C39">
            <w:r w:rsidRPr="00785039">
              <w:t>5% milk</w:t>
            </w:r>
          </w:p>
        </w:tc>
        <w:tc>
          <w:tcPr>
            <w:tcW w:w="1417" w:type="dxa"/>
          </w:tcPr>
          <w:p w14:paraId="49F83C13" w14:textId="77777777" w:rsidR="00773569" w:rsidRPr="00785039" w:rsidRDefault="00773569" w:rsidP="00B04C39">
            <w:r w:rsidRPr="00785039">
              <w:t>N/A</w:t>
            </w:r>
          </w:p>
        </w:tc>
      </w:tr>
      <w:tr w:rsidR="00773569" w:rsidRPr="00785039" w14:paraId="71BD5B26" w14:textId="77777777" w:rsidTr="0058534B">
        <w:trPr>
          <w:trHeight w:val="292"/>
        </w:trPr>
        <w:tc>
          <w:tcPr>
            <w:tcW w:w="2252" w:type="dxa"/>
          </w:tcPr>
          <w:p w14:paraId="62CC360D" w14:textId="77777777" w:rsidR="00773569" w:rsidRPr="00785039" w:rsidRDefault="00773569" w:rsidP="00B04C39">
            <w:r w:rsidRPr="00785039">
              <w:t>Anti-rabbit HRP</w:t>
            </w:r>
          </w:p>
        </w:tc>
        <w:tc>
          <w:tcPr>
            <w:tcW w:w="1882" w:type="dxa"/>
          </w:tcPr>
          <w:p w14:paraId="4F428B88" w14:textId="77777777" w:rsidR="00773569" w:rsidRPr="00785039" w:rsidRDefault="00773569" w:rsidP="00B04C39">
            <w:r w:rsidRPr="00785039">
              <w:t xml:space="preserve">Cell </w:t>
            </w:r>
            <w:proofErr w:type="spellStart"/>
            <w:r w:rsidRPr="00785039">
              <w:t>signalling</w:t>
            </w:r>
            <w:proofErr w:type="spellEnd"/>
          </w:p>
        </w:tc>
        <w:tc>
          <w:tcPr>
            <w:tcW w:w="1667" w:type="dxa"/>
          </w:tcPr>
          <w:p w14:paraId="46EFAF15" w14:textId="77777777" w:rsidR="00773569" w:rsidRPr="00785039" w:rsidRDefault="00773569" w:rsidP="00B04C39">
            <w:r w:rsidRPr="00785039">
              <w:t>70751</w:t>
            </w:r>
          </w:p>
        </w:tc>
        <w:tc>
          <w:tcPr>
            <w:tcW w:w="1707" w:type="dxa"/>
          </w:tcPr>
          <w:p w14:paraId="741C87D3" w14:textId="77777777" w:rsidR="00773569" w:rsidRPr="00785039" w:rsidRDefault="00773569" w:rsidP="00B04C39">
            <w:r w:rsidRPr="00785039">
              <w:t>1 in 5000</w:t>
            </w:r>
          </w:p>
        </w:tc>
        <w:tc>
          <w:tcPr>
            <w:tcW w:w="1276" w:type="dxa"/>
          </w:tcPr>
          <w:p w14:paraId="0593A9A2" w14:textId="77777777" w:rsidR="00773569" w:rsidRPr="00785039" w:rsidRDefault="00773569" w:rsidP="00B04C39">
            <w:r w:rsidRPr="00785039">
              <w:t>5% milk</w:t>
            </w:r>
          </w:p>
        </w:tc>
        <w:tc>
          <w:tcPr>
            <w:tcW w:w="1417" w:type="dxa"/>
          </w:tcPr>
          <w:p w14:paraId="0CDF689F" w14:textId="77777777" w:rsidR="00773569" w:rsidRPr="00785039" w:rsidRDefault="00773569" w:rsidP="00B04C39">
            <w:r w:rsidRPr="00785039">
              <w:t>N/A</w:t>
            </w:r>
          </w:p>
        </w:tc>
      </w:tr>
      <w:tr w:rsidR="0058534B" w:rsidRPr="00785039" w14:paraId="4561D8A7" w14:textId="77777777" w:rsidTr="0058534B">
        <w:trPr>
          <w:trHeight w:val="292"/>
        </w:trPr>
        <w:tc>
          <w:tcPr>
            <w:tcW w:w="2252" w:type="dxa"/>
          </w:tcPr>
          <w:p w14:paraId="4110C174" w14:textId="043E6094" w:rsidR="0058534B" w:rsidRDefault="0058534B" w:rsidP="0058534B">
            <w:r>
              <w:t>Adipoq</w:t>
            </w:r>
          </w:p>
        </w:tc>
        <w:tc>
          <w:tcPr>
            <w:tcW w:w="1882" w:type="dxa"/>
          </w:tcPr>
          <w:p w14:paraId="3ADA4666" w14:textId="4BB74C9D" w:rsidR="0058534B" w:rsidRPr="00785039" w:rsidRDefault="0058534B" w:rsidP="0058534B">
            <w:r>
              <w:t>Abcam</w:t>
            </w:r>
          </w:p>
        </w:tc>
        <w:tc>
          <w:tcPr>
            <w:tcW w:w="1667" w:type="dxa"/>
          </w:tcPr>
          <w:p w14:paraId="62CB86ED" w14:textId="370EDFC3" w:rsidR="0058534B" w:rsidRPr="00785039" w:rsidRDefault="0058534B" w:rsidP="0058534B">
            <w:r w:rsidRPr="0058534B">
              <w:t>ab85827</w:t>
            </w:r>
          </w:p>
        </w:tc>
        <w:tc>
          <w:tcPr>
            <w:tcW w:w="1707" w:type="dxa"/>
          </w:tcPr>
          <w:p w14:paraId="35042411" w14:textId="43CDAA76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7AE85E37" w14:textId="44114563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3F734D1B" w14:textId="659FBC9B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6493E9D5" w14:textId="77777777" w:rsidTr="0058534B">
        <w:trPr>
          <w:trHeight w:val="292"/>
        </w:trPr>
        <w:tc>
          <w:tcPr>
            <w:tcW w:w="2252" w:type="dxa"/>
          </w:tcPr>
          <w:p w14:paraId="085EB446" w14:textId="7685A6B4" w:rsidR="0058534B" w:rsidRPr="00785039" w:rsidRDefault="0058534B" w:rsidP="0058534B">
            <w:r>
              <w:t>Akt (total)</w:t>
            </w:r>
          </w:p>
        </w:tc>
        <w:tc>
          <w:tcPr>
            <w:tcW w:w="1882" w:type="dxa"/>
          </w:tcPr>
          <w:p w14:paraId="34369176" w14:textId="4FAF1F0E" w:rsidR="0058534B" w:rsidRPr="00785039" w:rsidRDefault="0058534B" w:rsidP="0058534B">
            <w:r w:rsidRPr="00785039">
              <w:t xml:space="preserve">Cell </w:t>
            </w:r>
            <w:proofErr w:type="spellStart"/>
            <w:r w:rsidRPr="00785039">
              <w:t>signalling</w:t>
            </w:r>
            <w:proofErr w:type="spellEnd"/>
          </w:p>
        </w:tc>
        <w:tc>
          <w:tcPr>
            <w:tcW w:w="1667" w:type="dxa"/>
          </w:tcPr>
          <w:p w14:paraId="2C771FE7" w14:textId="3B9241B4" w:rsidR="0058534B" w:rsidRPr="00785039" w:rsidRDefault="0058534B" w:rsidP="0058534B">
            <w:r>
              <w:t>4691</w:t>
            </w:r>
          </w:p>
        </w:tc>
        <w:tc>
          <w:tcPr>
            <w:tcW w:w="1707" w:type="dxa"/>
          </w:tcPr>
          <w:p w14:paraId="710FB80F" w14:textId="23627178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0314FACF" w14:textId="12A7D27A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56E68547" w14:textId="4B42498B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4FD9CD39" w14:textId="77777777" w:rsidTr="0058534B">
        <w:trPr>
          <w:trHeight w:val="292"/>
        </w:trPr>
        <w:tc>
          <w:tcPr>
            <w:tcW w:w="2252" w:type="dxa"/>
          </w:tcPr>
          <w:p w14:paraId="19A2FB8F" w14:textId="71726DE6" w:rsidR="0058534B" w:rsidRPr="00785039" w:rsidRDefault="0058534B" w:rsidP="0058534B">
            <w:r>
              <w:t>Phospho-Akt (Ser473)</w:t>
            </w:r>
          </w:p>
        </w:tc>
        <w:tc>
          <w:tcPr>
            <w:tcW w:w="1882" w:type="dxa"/>
          </w:tcPr>
          <w:p w14:paraId="1C994F61" w14:textId="6377816E" w:rsidR="0058534B" w:rsidRPr="00785039" w:rsidRDefault="0058534B" w:rsidP="0058534B">
            <w:r w:rsidRPr="00785039">
              <w:t xml:space="preserve">Cell </w:t>
            </w:r>
            <w:proofErr w:type="spellStart"/>
            <w:r w:rsidRPr="00785039">
              <w:t>signalling</w:t>
            </w:r>
            <w:proofErr w:type="spellEnd"/>
          </w:p>
        </w:tc>
        <w:tc>
          <w:tcPr>
            <w:tcW w:w="1667" w:type="dxa"/>
          </w:tcPr>
          <w:p w14:paraId="4086F915" w14:textId="13B448DF" w:rsidR="0058534B" w:rsidRPr="00785039" w:rsidRDefault="0058534B" w:rsidP="0058534B">
            <w:r>
              <w:t>9271</w:t>
            </w:r>
          </w:p>
        </w:tc>
        <w:tc>
          <w:tcPr>
            <w:tcW w:w="1707" w:type="dxa"/>
          </w:tcPr>
          <w:p w14:paraId="150E60FD" w14:textId="730AE36A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63AB92E3" w14:textId="03C34E53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482F0B85" w14:textId="76A08085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409B2A74" w14:textId="77777777" w:rsidTr="0058534B">
        <w:trPr>
          <w:trHeight w:val="292"/>
        </w:trPr>
        <w:tc>
          <w:tcPr>
            <w:tcW w:w="2252" w:type="dxa"/>
          </w:tcPr>
          <w:p w14:paraId="647A4132" w14:textId="7C20CE57" w:rsidR="0058534B" w:rsidRPr="00785039" w:rsidRDefault="0058534B" w:rsidP="0058534B">
            <w:r w:rsidRPr="00785039">
              <w:t>Beta-tubulin</w:t>
            </w:r>
          </w:p>
        </w:tc>
        <w:tc>
          <w:tcPr>
            <w:tcW w:w="1882" w:type="dxa"/>
          </w:tcPr>
          <w:p w14:paraId="41241705" w14:textId="1198D6BF" w:rsidR="0058534B" w:rsidRPr="00785039" w:rsidRDefault="0058534B" w:rsidP="0058534B">
            <w:r w:rsidRPr="00785039">
              <w:t>Abcam</w:t>
            </w:r>
          </w:p>
        </w:tc>
        <w:tc>
          <w:tcPr>
            <w:tcW w:w="1667" w:type="dxa"/>
          </w:tcPr>
          <w:p w14:paraId="2093FE53" w14:textId="2F7309AC" w:rsidR="0058534B" w:rsidRPr="00785039" w:rsidRDefault="0058534B" w:rsidP="0058534B">
            <w:r w:rsidRPr="00785039">
              <w:t>ab6046</w:t>
            </w:r>
          </w:p>
        </w:tc>
        <w:tc>
          <w:tcPr>
            <w:tcW w:w="1707" w:type="dxa"/>
          </w:tcPr>
          <w:p w14:paraId="68907205" w14:textId="6B46CC5F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087308AE" w14:textId="161B3DE5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4020AD0A" w14:textId="2E222487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2C26CECB" w14:textId="77777777" w:rsidTr="0058534B">
        <w:trPr>
          <w:trHeight w:val="292"/>
        </w:trPr>
        <w:tc>
          <w:tcPr>
            <w:tcW w:w="2252" w:type="dxa"/>
          </w:tcPr>
          <w:p w14:paraId="6930A04F" w14:textId="77777777" w:rsidR="0058534B" w:rsidRPr="00785039" w:rsidRDefault="0058534B" w:rsidP="0058534B">
            <w:r w:rsidRPr="00785039">
              <w:t>Calnexin</w:t>
            </w:r>
          </w:p>
        </w:tc>
        <w:tc>
          <w:tcPr>
            <w:tcW w:w="1882" w:type="dxa"/>
          </w:tcPr>
          <w:p w14:paraId="0982EE4A" w14:textId="77777777" w:rsidR="0058534B" w:rsidRPr="00785039" w:rsidRDefault="0058534B" w:rsidP="0058534B">
            <w:r w:rsidRPr="00785039">
              <w:t>Abcam</w:t>
            </w:r>
          </w:p>
        </w:tc>
        <w:tc>
          <w:tcPr>
            <w:tcW w:w="1667" w:type="dxa"/>
          </w:tcPr>
          <w:p w14:paraId="7EFC5376" w14:textId="77777777" w:rsidR="0058534B" w:rsidRPr="00785039" w:rsidRDefault="0058534B" w:rsidP="0058534B">
            <w:r w:rsidRPr="00785039">
              <w:t>ab22595</w:t>
            </w:r>
          </w:p>
        </w:tc>
        <w:tc>
          <w:tcPr>
            <w:tcW w:w="1707" w:type="dxa"/>
          </w:tcPr>
          <w:p w14:paraId="311ADA1E" w14:textId="77777777" w:rsidR="0058534B" w:rsidRPr="00785039" w:rsidRDefault="0058534B" w:rsidP="0058534B">
            <w:r w:rsidRPr="00785039">
              <w:t>1 in 5000</w:t>
            </w:r>
          </w:p>
        </w:tc>
        <w:tc>
          <w:tcPr>
            <w:tcW w:w="1276" w:type="dxa"/>
          </w:tcPr>
          <w:p w14:paraId="6E2E7B4D" w14:textId="77777777" w:rsidR="0058534B" w:rsidRPr="00785039" w:rsidRDefault="0058534B" w:rsidP="0058534B">
            <w:r w:rsidRPr="00785039">
              <w:t>5% BSA</w:t>
            </w:r>
          </w:p>
        </w:tc>
        <w:tc>
          <w:tcPr>
            <w:tcW w:w="1417" w:type="dxa"/>
          </w:tcPr>
          <w:p w14:paraId="083D20FA" w14:textId="77777777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03BBC4FE" w14:textId="77777777" w:rsidTr="0058534B">
        <w:trPr>
          <w:trHeight w:val="292"/>
        </w:trPr>
        <w:tc>
          <w:tcPr>
            <w:tcW w:w="2252" w:type="dxa"/>
          </w:tcPr>
          <w:p w14:paraId="1614D409" w14:textId="77777777" w:rsidR="0058534B" w:rsidRPr="00785039" w:rsidRDefault="0058534B" w:rsidP="0058534B">
            <w:r w:rsidRPr="00785039">
              <w:t>Drp1</w:t>
            </w:r>
          </w:p>
        </w:tc>
        <w:tc>
          <w:tcPr>
            <w:tcW w:w="1882" w:type="dxa"/>
          </w:tcPr>
          <w:p w14:paraId="38171E3C" w14:textId="77777777" w:rsidR="0058534B" w:rsidRPr="00785039" w:rsidRDefault="0058534B" w:rsidP="0058534B">
            <w:r w:rsidRPr="00785039">
              <w:t>Abcam</w:t>
            </w:r>
          </w:p>
        </w:tc>
        <w:tc>
          <w:tcPr>
            <w:tcW w:w="1667" w:type="dxa"/>
          </w:tcPr>
          <w:p w14:paraId="69EFA9C7" w14:textId="77777777" w:rsidR="0058534B" w:rsidRPr="00785039" w:rsidRDefault="0058534B" w:rsidP="0058534B">
            <w:r w:rsidRPr="00785039">
              <w:t>ab56788</w:t>
            </w:r>
          </w:p>
        </w:tc>
        <w:tc>
          <w:tcPr>
            <w:tcW w:w="1707" w:type="dxa"/>
          </w:tcPr>
          <w:p w14:paraId="2A512A29" w14:textId="77777777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06CB2BD5" w14:textId="77777777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3B5D420D" w14:textId="77777777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4A54B7D5" w14:textId="77777777" w:rsidTr="0058534B">
        <w:trPr>
          <w:trHeight w:val="292"/>
        </w:trPr>
        <w:tc>
          <w:tcPr>
            <w:tcW w:w="2252" w:type="dxa"/>
          </w:tcPr>
          <w:p w14:paraId="5580F6B3" w14:textId="77777777" w:rsidR="0058534B" w:rsidRPr="00785039" w:rsidRDefault="0058534B" w:rsidP="0058534B">
            <w:r w:rsidRPr="00785039">
              <w:t>Fabp4</w:t>
            </w:r>
          </w:p>
        </w:tc>
        <w:tc>
          <w:tcPr>
            <w:tcW w:w="1882" w:type="dxa"/>
          </w:tcPr>
          <w:p w14:paraId="4F85143B" w14:textId="210B3699" w:rsidR="0058534B" w:rsidRPr="00785039" w:rsidRDefault="0058534B" w:rsidP="0058534B">
            <w:r w:rsidRPr="00785039">
              <w:t xml:space="preserve">Cell </w:t>
            </w:r>
            <w:proofErr w:type="spellStart"/>
            <w:r w:rsidRPr="00785039">
              <w:t>signalling</w:t>
            </w:r>
            <w:proofErr w:type="spellEnd"/>
          </w:p>
        </w:tc>
        <w:tc>
          <w:tcPr>
            <w:tcW w:w="1667" w:type="dxa"/>
          </w:tcPr>
          <w:p w14:paraId="3F660828" w14:textId="59F900CC" w:rsidR="0058534B" w:rsidRPr="00785039" w:rsidRDefault="0058534B" w:rsidP="0058534B">
            <w:r>
              <w:t>2120</w:t>
            </w:r>
          </w:p>
        </w:tc>
        <w:tc>
          <w:tcPr>
            <w:tcW w:w="1707" w:type="dxa"/>
          </w:tcPr>
          <w:p w14:paraId="4853AF83" w14:textId="77777777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4D810B48" w14:textId="73D74D1B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6A9AA910" w14:textId="4E844888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33DE246C" w14:textId="77777777" w:rsidTr="0058534B">
        <w:trPr>
          <w:trHeight w:val="292"/>
        </w:trPr>
        <w:tc>
          <w:tcPr>
            <w:tcW w:w="2252" w:type="dxa"/>
          </w:tcPr>
          <w:p w14:paraId="2F1D4B3C" w14:textId="77777777" w:rsidR="0058534B" w:rsidRPr="00785039" w:rsidRDefault="0058534B" w:rsidP="0058534B">
            <w:r w:rsidRPr="00785039">
              <w:t>Fis1</w:t>
            </w:r>
          </w:p>
        </w:tc>
        <w:tc>
          <w:tcPr>
            <w:tcW w:w="1882" w:type="dxa"/>
          </w:tcPr>
          <w:p w14:paraId="11DC0302" w14:textId="77777777" w:rsidR="0058534B" w:rsidRPr="00785039" w:rsidRDefault="0058534B" w:rsidP="0058534B">
            <w:proofErr w:type="spellStart"/>
            <w:r w:rsidRPr="00785039">
              <w:t>Proteintech</w:t>
            </w:r>
            <w:proofErr w:type="spellEnd"/>
          </w:p>
        </w:tc>
        <w:tc>
          <w:tcPr>
            <w:tcW w:w="1667" w:type="dxa"/>
          </w:tcPr>
          <w:p w14:paraId="406C1EC5" w14:textId="77777777" w:rsidR="0058534B" w:rsidRPr="00785039" w:rsidRDefault="0058534B" w:rsidP="0058534B">
            <w:r w:rsidRPr="00785039">
              <w:t>10956-1-AP</w:t>
            </w:r>
          </w:p>
        </w:tc>
        <w:tc>
          <w:tcPr>
            <w:tcW w:w="1707" w:type="dxa"/>
          </w:tcPr>
          <w:p w14:paraId="0EE54A81" w14:textId="77777777" w:rsidR="0058534B" w:rsidRPr="00785039" w:rsidRDefault="0058534B" w:rsidP="0058534B">
            <w:r w:rsidRPr="00785039">
              <w:t>1 in 2000</w:t>
            </w:r>
          </w:p>
        </w:tc>
        <w:tc>
          <w:tcPr>
            <w:tcW w:w="1276" w:type="dxa"/>
          </w:tcPr>
          <w:p w14:paraId="0D67EFAA" w14:textId="77777777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6761F418" w14:textId="77777777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1E33CDA7" w14:textId="77777777" w:rsidTr="0058534B">
        <w:trPr>
          <w:trHeight w:val="292"/>
        </w:trPr>
        <w:tc>
          <w:tcPr>
            <w:tcW w:w="2252" w:type="dxa"/>
          </w:tcPr>
          <w:p w14:paraId="6C2805B2" w14:textId="77777777" w:rsidR="0058534B" w:rsidRPr="00785039" w:rsidRDefault="0058534B" w:rsidP="0058534B">
            <w:r w:rsidRPr="00785039">
              <w:t>Gapdh</w:t>
            </w:r>
          </w:p>
        </w:tc>
        <w:tc>
          <w:tcPr>
            <w:tcW w:w="1882" w:type="dxa"/>
          </w:tcPr>
          <w:p w14:paraId="566F5BEC" w14:textId="77777777" w:rsidR="0058534B" w:rsidRPr="00785039" w:rsidRDefault="0058534B" w:rsidP="0058534B">
            <w:proofErr w:type="spellStart"/>
            <w:r w:rsidRPr="00785039">
              <w:t>GeneTex</w:t>
            </w:r>
            <w:proofErr w:type="spellEnd"/>
          </w:p>
        </w:tc>
        <w:tc>
          <w:tcPr>
            <w:tcW w:w="1667" w:type="dxa"/>
          </w:tcPr>
          <w:p w14:paraId="09265A0F" w14:textId="77777777" w:rsidR="0058534B" w:rsidRPr="00785039" w:rsidRDefault="0058534B" w:rsidP="0058534B">
            <w:r w:rsidRPr="00785039">
              <w:t>GTX100118</w:t>
            </w:r>
          </w:p>
        </w:tc>
        <w:tc>
          <w:tcPr>
            <w:tcW w:w="1707" w:type="dxa"/>
          </w:tcPr>
          <w:p w14:paraId="1F59A574" w14:textId="77777777" w:rsidR="0058534B" w:rsidRPr="00785039" w:rsidRDefault="0058534B" w:rsidP="0058534B">
            <w:r w:rsidRPr="00785039">
              <w:t>1 in 5000</w:t>
            </w:r>
          </w:p>
        </w:tc>
        <w:tc>
          <w:tcPr>
            <w:tcW w:w="1276" w:type="dxa"/>
          </w:tcPr>
          <w:p w14:paraId="4D2D08DD" w14:textId="77777777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53B9E931" w14:textId="77777777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6B79AB88" w14:textId="77777777" w:rsidTr="0058534B">
        <w:trPr>
          <w:trHeight w:val="292"/>
        </w:trPr>
        <w:tc>
          <w:tcPr>
            <w:tcW w:w="2252" w:type="dxa"/>
          </w:tcPr>
          <w:p w14:paraId="3FDFA960" w14:textId="1DC5153C" w:rsidR="0058534B" w:rsidRPr="00785039" w:rsidRDefault="0058534B" w:rsidP="0058534B">
            <w:r>
              <w:t>Glut1</w:t>
            </w:r>
          </w:p>
        </w:tc>
        <w:tc>
          <w:tcPr>
            <w:tcW w:w="1882" w:type="dxa"/>
          </w:tcPr>
          <w:p w14:paraId="0271AAC9" w14:textId="3A51217E" w:rsidR="0058534B" w:rsidRPr="00785039" w:rsidRDefault="0058534B" w:rsidP="0058534B">
            <w:r w:rsidRPr="00785039">
              <w:t xml:space="preserve">Cell </w:t>
            </w:r>
            <w:proofErr w:type="spellStart"/>
            <w:r w:rsidRPr="00785039">
              <w:t>signalling</w:t>
            </w:r>
            <w:proofErr w:type="spellEnd"/>
          </w:p>
        </w:tc>
        <w:tc>
          <w:tcPr>
            <w:tcW w:w="1667" w:type="dxa"/>
          </w:tcPr>
          <w:p w14:paraId="5DB18B81" w14:textId="51DB935E" w:rsidR="0058534B" w:rsidRPr="00785039" w:rsidRDefault="0058534B" w:rsidP="0058534B">
            <w:r>
              <w:t>12939</w:t>
            </w:r>
          </w:p>
        </w:tc>
        <w:tc>
          <w:tcPr>
            <w:tcW w:w="1707" w:type="dxa"/>
          </w:tcPr>
          <w:p w14:paraId="7F41AD54" w14:textId="4D7744F1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15A35BB7" w14:textId="739CAEAF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37023A0C" w14:textId="5CE6674F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2CB1890E" w14:textId="77777777" w:rsidTr="0058534B">
        <w:trPr>
          <w:trHeight w:val="292"/>
        </w:trPr>
        <w:tc>
          <w:tcPr>
            <w:tcW w:w="2252" w:type="dxa"/>
          </w:tcPr>
          <w:p w14:paraId="3C8979C5" w14:textId="77777777" w:rsidR="0058534B" w:rsidRPr="00785039" w:rsidRDefault="0058534B" w:rsidP="0058534B">
            <w:r w:rsidRPr="00785039">
              <w:t>Glut4</w:t>
            </w:r>
          </w:p>
        </w:tc>
        <w:tc>
          <w:tcPr>
            <w:tcW w:w="1882" w:type="dxa"/>
          </w:tcPr>
          <w:p w14:paraId="011154DC" w14:textId="77777777" w:rsidR="0058534B" w:rsidRPr="00785039" w:rsidRDefault="0058534B" w:rsidP="0058534B">
            <w:proofErr w:type="spellStart"/>
            <w:r w:rsidRPr="00785039">
              <w:t>Boster</w:t>
            </w:r>
            <w:proofErr w:type="spellEnd"/>
          </w:p>
        </w:tc>
        <w:tc>
          <w:tcPr>
            <w:tcW w:w="1667" w:type="dxa"/>
          </w:tcPr>
          <w:p w14:paraId="10F12AAE" w14:textId="77777777" w:rsidR="0058534B" w:rsidRPr="00785039" w:rsidRDefault="0058534B" w:rsidP="0058534B">
            <w:r w:rsidRPr="00785039">
              <w:t>PA1722</w:t>
            </w:r>
          </w:p>
        </w:tc>
        <w:tc>
          <w:tcPr>
            <w:tcW w:w="1707" w:type="dxa"/>
          </w:tcPr>
          <w:p w14:paraId="0EFF15E1" w14:textId="77777777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6AF70E59" w14:textId="77777777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22EE57F8" w14:textId="77777777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1180B7CE" w14:textId="77777777" w:rsidTr="0058534B">
        <w:trPr>
          <w:trHeight w:val="292"/>
        </w:trPr>
        <w:tc>
          <w:tcPr>
            <w:tcW w:w="2252" w:type="dxa"/>
          </w:tcPr>
          <w:p w14:paraId="4C542801" w14:textId="524B07E5" w:rsidR="0058534B" w:rsidRPr="00785039" w:rsidRDefault="0058534B" w:rsidP="0058534B">
            <w:proofErr w:type="spellStart"/>
            <w:r>
              <w:t>Insr</w:t>
            </w:r>
            <w:proofErr w:type="spellEnd"/>
          </w:p>
        </w:tc>
        <w:tc>
          <w:tcPr>
            <w:tcW w:w="1882" w:type="dxa"/>
          </w:tcPr>
          <w:p w14:paraId="538F7ADD" w14:textId="218ADA66" w:rsidR="0058534B" w:rsidRPr="00785039" w:rsidRDefault="0058534B" w:rsidP="0058534B">
            <w:r>
              <w:t xml:space="preserve">Santa </w:t>
            </w:r>
            <w:proofErr w:type="spellStart"/>
            <w:r>
              <w:t>cruz</w:t>
            </w:r>
            <w:proofErr w:type="spellEnd"/>
          </w:p>
        </w:tc>
        <w:tc>
          <w:tcPr>
            <w:tcW w:w="1667" w:type="dxa"/>
          </w:tcPr>
          <w:p w14:paraId="42695B95" w14:textId="0C341C49" w:rsidR="0058534B" w:rsidRPr="00785039" w:rsidRDefault="0058534B" w:rsidP="0058534B">
            <w:r>
              <w:t>sc-57342</w:t>
            </w:r>
          </w:p>
        </w:tc>
        <w:tc>
          <w:tcPr>
            <w:tcW w:w="1707" w:type="dxa"/>
          </w:tcPr>
          <w:p w14:paraId="5EEB412A" w14:textId="3DF7F794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022FC087" w14:textId="7824EC9D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7CF9AD77" w14:textId="3B9646E9" w:rsidR="0058534B" w:rsidRPr="00785039" w:rsidRDefault="0058534B" w:rsidP="0058534B">
            <w:r w:rsidRPr="00785039">
              <w:t>Mouse</w:t>
            </w:r>
          </w:p>
        </w:tc>
      </w:tr>
      <w:tr w:rsidR="0058534B" w:rsidRPr="00785039" w14:paraId="0DCD4B79" w14:textId="77777777" w:rsidTr="0058534B">
        <w:trPr>
          <w:trHeight w:val="292"/>
        </w:trPr>
        <w:tc>
          <w:tcPr>
            <w:tcW w:w="2252" w:type="dxa"/>
          </w:tcPr>
          <w:p w14:paraId="4FFA43C4" w14:textId="77777777" w:rsidR="0058534B" w:rsidRPr="00785039" w:rsidRDefault="0058534B" w:rsidP="0058534B">
            <w:r w:rsidRPr="00785039">
              <w:t>Mfn1</w:t>
            </w:r>
          </w:p>
        </w:tc>
        <w:tc>
          <w:tcPr>
            <w:tcW w:w="1882" w:type="dxa"/>
          </w:tcPr>
          <w:p w14:paraId="4F069CA1" w14:textId="77777777" w:rsidR="0058534B" w:rsidRPr="00785039" w:rsidRDefault="0058534B" w:rsidP="0058534B">
            <w:r w:rsidRPr="00785039">
              <w:t>Abcam</w:t>
            </w:r>
          </w:p>
        </w:tc>
        <w:tc>
          <w:tcPr>
            <w:tcW w:w="1667" w:type="dxa"/>
          </w:tcPr>
          <w:p w14:paraId="4BB3B1F1" w14:textId="77777777" w:rsidR="0058534B" w:rsidRPr="00785039" w:rsidRDefault="0058534B" w:rsidP="0058534B">
            <w:r w:rsidRPr="00785039">
              <w:t>Ab126575</w:t>
            </w:r>
          </w:p>
        </w:tc>
        <w:tc>
          <w:tcPr>
            <w:tcW w:w="1707" w:type="dxa"/>
          </w:tcPr>
          <w:p w14:paraId="47BE4224" w14:textId="77777777" w:rsidR="0058534B" w:rsidRPr="00785039" w:rsidRDefault="0058534B" w:rsidP="0058534B">
            <w:r w:rsidRPr="00785039">
              <w:t>1 in 250</w:t>
            </w:r>
          </w:p>
        </w:tc>
        <w:tc>
          <w:tcPr>
            <w:tcW w:w="1276" w:type="dxa"/>
          </w:tcPr>
          <w:p w14:paraId="68FC45E1" w14:textId="77777777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3111AAAC" w14:textId="77777777" w:rsidR="0058534B" w:rsidRPr="00785039" w:rsidRDefault="0058534B" w:rsidP="0058534B">
            <w:r w:rsidRPr="00785039">
              <w:t>Mouse</w:t>
            </w:r>
          </w:p>
        </w:tc>
      </w:tr>
      <w:tr w:rsidR="0058534B" w:rsidRPr="00785039" w14:paraId="63F3D5AB" w14:textId="77777777" w:rsidTr="0058534B">
        <w:trPr>
          <w:trHeight w:val="292"/>
        </w:trPr>
        <w:tc>
          <w:tcPr>
            <w:tcW w:w="2252" w:type="dxa"/>
          </w:tcPr>
          <w:p w14:paraId="17D52345" w14:textId="77777777" w:rsidR="0058534B" w:rsidRPr="00785039" w:rsidRDefault="0058534B" w:rsidP="0058534B">
            <w:r w:rsidRPr="00785039">
              <w:t>Mfn2</w:t>
            </w:r>
          </w:p>
        </w:tc>
        <w:tc>
          <w:tcPr>
            <w:tcW w:w="1882" w:type="dxa"/>
          </w:tcPr>
          <w:p w14:paraId="66B6DE63" w14:textId="77777777" w:rsidR="0058534B" w:rsidRPr="00785039" w:rsidRDefault="0058534B" w:rsidP="0058534B">
            <w:r w:rsidRPr="00785039">
              <w:t xml:space="preserve">Cell </w:t>
            </w:r>
            <w:proofErr w:type="spellStart"/>
            <w:r w:rsidRPr="00785039">
              <w:t>signalling</w:t>
            </w:r>
            <w:proofErr w:type="spellEnd"/>
          </w:p>
        </w:tc>
        <w:tc>
          <w:tcPr>
            <w:tcW w:w="1667" w:type="dxa"/>
          </w:tcPr>
          <w:p w14:paraId="107E7161" w14:textId="77777777" w:rsidR="0058534B" w:rsidRPr="00785039" w:rsidRDefault="0058534B" w:rsidP="0058534B">
            <w:r w:rsidRPr="00785039">
              <w:t>D2D10</w:t>
            </w:r>
          </w:p>
        </w:tc>
        <w:tc>
          <w:tcPr>
            <w:tcW w:w="1707" w:type="dxa"/>
          </w:tcPr>
          <w:p w14:paraId="5DD061EA" w14:textId="77777777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1E493962" w14:textId="77777777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7A2B233D" w14:textId="77777777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70465E23" w14:textId="77777777" w:rsidTr="0058534B">
        <w:trPr>
          <w:trHeight w:val="292"/>
        </w:trPr>
        <w:tc>
          <w:tcPr>
            <w:tcW w:w="2252" w:type="dxa"/>
          </w:tcPr>
          <w:p w14:paraId="214EA634" w14:textId="77777777" w:rsidR="0058534B" w:rsidRPr="00785039" w:rsidRDefault="0058534B" w:rsidP="0058534B">
            <w:r w:rsidRPr="00785039">
              <w:t>Opa1</w:t>
            </w:r>
          </w:p>
        </w:tc>
        <w:tc>
          <w:tcPr>
            <w:tcW w:w="1882" w:type="dxa"/>
          </w:tcPr>
          <w:p w14:paraId="614ADAC0" w14:textId="77777777" w:rsidR="0058534B" w:rsidRPr="00785039" w:rsidRDefault="0058534B" w:rsidP="0058534B">
            <w:r w:rsidRPr="00785039">
              <w:t>BD Biosciences</w:t>
            </w:r>
          </w:p>
        </w:tc>
        <w:tc>
          <w:tcPr>
            <w:tcW w:w="1667" w:type="dxa"/>
          </w:tcPr>
          <w:p w14:paraId="0FB6EAFE" w14:textId="77777777" w:rsidR="0058534B" w:rsidRPr="00785039" w:rsidRDefault="0058534B" w:rsidP="0058534B">
            <w:r w:rsidRPr="00785039">
              <w:t>612606</w:t>
            </w:r>
          </w:p>
        </w:tc>
        <w:tc>
          <w:tcPr>
            <w:tcW w:w="1707" w:type="dxa"/>
          </w:tcPr>
          <w:p w14:paraId="7761D3AF" w14:textId="77777777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7F02D05D" w14:textId="77777777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2A00804A" w14:textId="77777777" w:rsidR="0058534B" w:rsidRPr="00785039" w:rsidRDefault="0058534B" w:rsidP="0058534B">
            <w:r w:rsidRPr="00785039">
              <w:t>Mouse</w:t>
            </w:r>
          </w:p>
        </w:tc>
      </w:tr>
      <w:tr w:rsidR="0058534B" w:rsidRPr="00785039" w14:paraId="11E3EE5C" w14:textId="77777777" w:rsidTr="0058534B">
        <w:trPr>
          <w:trHeight w:val="230"/>
        </w:trPr>
        <w:tc>
          <w:tcPr>
            <w:tcW w:w="2252" w:type="dxa"/>
          </w:tcPr>
          <w:p w14:paraId="56965AF3" w14:textId="77777777" w:rsidR="0058534B" w:rsidRPr="00785039" w:rsidRDefault="0058534B" w:rsidP="0058534B">
            <w:r w:rsidRPr="00785039">
              <w:t>OXPHOS cocktail</w:t>
            </w:r>
          </w:p>
        </w:tc>
        <w:tc>
          <w:tcPr>
            <w:tcW w:w="1882" w:type="dxa"/>
          </w:tcPr>
          <w:p w14:paraId="612C0E64" w14:textId="77777777" w:rsidR="0058534B" w:rsidRPr="00785039" w:rsidRDefault="0058534B" w:rsidP="0058534B">
            <w:r w:rsidRPr="00785039">
              <w:t>Abcam</w:t>
            </w:r>
          </w:p>
        </w:tc>
        <w:tc>
          <w:tcPr>
            <w:tcW w:w="1667" w:type="dxa"/>
          </w:tcPr>
          <w:p w14:paraId="723104AA" w14:textId="77777777" w:rsidR="0058534B" w:rsidRPr="00785039" w:rsidRDefault="0058534B" w:rsidP="0058534B">
            <w:r w:rsidRPr="00785039">
              <w:t>Ab110413</w:t>
            </w:r>
          </w:p>
        </w:tc>
        <w:tc>
          <w:tcPr>
            <w:tcW w:w="1707" w:type="dxa"/>
          </w:tcPr>
          <w:p w14:paraId="5D8CF500" w14:textId="77777777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039FFBF6" w14:textId="77777777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2B91C29E" w14:textId="77777777" w:rsidR="0058534B" w:rsidRPr="00785039" w:rsidRDefault="0058534B" w:rsidP="0058534B">
            <w:r w:rsidRPr="00785039">
              <w:t>Mouse</w:t>
            </w:r>
          </w:p>
        </w:tc>
      </w:tr>
      <w:tr w:rsidR="0058534B" w:rsidRPr="00785039" w14:paraId="395874B6" w14:textId="77777777" w:rsidTr="0058534B">
        <w:trPr>
          <w:trHeight w:val="292"/>
        </w:trPr>
        <w:tc>
          <w:tcPr>
            <w:tcW w:w="2252" w:type="dxa"/>
          </w:tcPr>
          <w:p w14:paraId="2BAF4685" w14:textId="77777777" w:rsidR="0058534B" w:rsidRPr="00785039" w:rsidRDefault="0058534B" w:rsidP="0058534B">
            <w:r w:rsidRPr="00785039">
              <w:t>Plin1</w:t>
            </w:r>
          </w:p>
        </w:tc>
        <w:tc>
          <w:tcPr>
            <w:tcW w:w="1882" w:type="dxa"/>
          </w:tcPr>
          <w:p w14:paraId="7E311E8D" w14:textId="4951BF80" w:rsidR="0058534B" w:rsidRPr="00785039" w:rsidRDefault="0058534B" w:rsidP="0058534B">
            <w:proofErr w:type="spellStart"/>
            <w:r>
              <w:t>Progen</w:t>
            </w:r>
            <w:proofErr w:type="spellEnd"/>
          </w:p>
        </w:tc>
        <w:tc>
          <w:tcPr>
            <w:tcW w:w="1667" w:type="dxa"/>
          </w:tcPr>
          <w:p w14:paraId="3D6DF6F1" w14:textId="0F004CB9" w:rsidR="0058534B" w:rsidRPr="00785039" w:rsidRDefault="0058534B" w:rsidP="0058534B">
            <w:r w:rsidRPr="0058534B">
              <w:t>GP29</w:t>
            </w:r>
          </w:p>
        </w:tc>
        <w:tc>
          <w:tcPr>
            <w:tcW w:w="1707" w:type="dxa"/>
          </w:tcPr>
          <w:p w14:paraId="3EA74ECC" w14:textId="77777777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3386BA62" w14:textId="77777777" w:rsidR="0058534B" w:rsidRPr="00785039" w:rsidRDefault="0058534B" w:rsidP="0058534B">
            <w:r w:rsidRPr="00785039">
              <w:t>5% BSA</w:t>
            </w:r>
          </w:p>
        </w:tc>
        <w:tc>
          <w:tcPr>
            <w:tcW w:w="1417" w:type="dxa"/>
          </w:tcPr>
          <w:p w14:paraId="52A90603" w14:textId="6BFDFD9D" w:rsidR="0058534B" w:rsidRPr="00785039" w:rsidRDefault="0058534B" w:rsidP="0058534B">
            <w:r>
              <w:t>Guinea pig</w:t>
            </w:r>
          </w:p>
        </w:tc>
      </w:tr>
      <w:tr w:rsidR="0058534B" w:rsidRPr="00785039" w14:paraId="1B0CA477" w14:textId="77777777" w:rsidTr="0058534B">
        <w:trPr>
          <w:trHeight w:val="292"/>
        </w:trPr>
        <w:tc>
          <w:tcPr>
            <w:tcW w:w="2252" w:type="dxa"/>
          </w:tcPr>
          <w:p w14:paraId="118238DF" w14:textId="77777777" w:rsidR="0058534B" w:rsidRPr="00785039" w:rsidRDefault="0058534B" w:rsidP="0058534B">
            <w:r w:rsidRPr="00785039">
              <w:t>PPAR-gamma</w:t>
            </w:r>
          </w:p>
        </w:tc>
        <w:tc>
          <w:tcPr>
            <w:tcW w:w="1882" w:type="dxa"/>
          </w:tcPr>
          <w:p w14:paraId="4BCC72D1" w14:textId="77777777" w:rsidR="0058534B" w:rsidRPr="00785039" w:rsidRDefault="0058534B" w:rsidP="0058534B">
            <w:r w:rsidRPr="00785039">
              <w:t xml:space="preserve">Cell </w:t>
            </w:r>
            <w:proofErr w:type="spellStart"/>
            <w:r w:rsidRPr="00785039">
              <w:t>signalling</w:t>
            </w:r>
            <w:proofErr w:type="spellEnd"/>
          </w:p>
        </w:tc>
        <w:tc>
          <w:tcPr>
            <w:tcW w:w="1667" w:type="dxa"/>
          </w:tcPr>
          <w:p w14:paraId="7D5D916A" w14:textId="77777777" w:rsidR="0058534B" w:rsidRPr="00785039" w:rsidRDefault="0058534B" w:rsidP="0058534B">
            <w:r w:rsidRPr="00785039">
              <w:t>81B8</w:t>
            </w:r>
          </w:p>
        </w:tc>
        <w:tc>
          <w:tcPr>
            <w:tcW w:w="1707" w:type="dxa"/>
          </w:tcPr>
          <w:p w14:paraId="09A09961" w14:textId="77777777" w:rsidR="0058534B" w:rsidRPr="00785039" w:rsidRDefault="0058534B" w:rsidP="0058534B">
            <w:r w:rsidRPr="00785039">
              <w:t>1 in 1000</w:t>
            </w:r>
          </w:p>
        </w:tc>
        <w:tc>
          <w:tcPr>
            <w:tcW w:w="1276" w:type="dxa"/>
          </w:tcPr>
          <w:p w14:paraId="7128DA1A" w14:textId="77777777" w:rsidR="0058534B" w:rsidRPr="00785039" w:rsidRDefault="0058534B" w:rsidP="0058534B">
            <w:r w:rsidRPr="00785039">
              <w:t>5% BSA</w:t>
            </w:r>
          </w:p>
        </w:tc>
        <w:tc>
          <w:tcPr>
            <w:tcW w:w="1417" w:type="dxa"/>
          </w:tcPr>
          <w:p w14:paraId="47441CAB" w14:textId="77777777" w:rsidR="0058534B" w:rsidRPr="00785039" w:rsidRDefault="0058534B" w:rsidP="0058534B">
            <w:r w:rsidRPr="00785039">
              <w:t>Rabbit</w:t>
            </w:r>
          </w:p>
        </w:tc>
      </w:tr>
      <w:tr w:rsidR="0058534B" w:rsidRPr="00785039" w14:paraId="7CF7321F" w14:textId="77777777" w:rsidTr="0058534B">
        <w:trPr>
          <w:trHeight w:val="292"/>
        </w:trPr>
        <w:tc>
          <w:tcPr>
            <w:tcW w:w="2252" w:type="dxa"/>
          </w:tcPr>
          <w:p w14:paraId="4F0E22A0" w14:textId="0F77F49D" w:rsidR="0058534B" w:rsidRPr="00785039" w:rsidRDefault="0058534B" w:rsidP="0058534B">
            <w:r w:rsidRPr="00785039">
              <w:t>Tom20</w:t>
            </w:r>
            <w:r>
              <w:t xml:space="preserve"> [immunoblots]</w:t>
            </w:r>
          </w:p>
        </w:tc>
        <w:tc>
          <w:tcPr>
            <w:tcW w:w="1882" w:type="dxa"/>
          </w:tcPr>
          <w:p w14:paraId="6C533335" w14:textId="77777777" w:rsidR="0058534B" w:rsidRPr="00785039" w:rsidRDefault="0058534B" w:rsidP="0058534B">
            <w:r w:rsidRPr="00785039">
              <w:t>Abcam</w:t>
            </w:r>
          </w:p>
        </w:tc>
        <w:tc>
          <w:tcPr>
            <w:tcW w:w="1667" w:type="dxa"/>
          </w:tcPr>
          <w:p w14:paraId="4EE06559" w14:textId="77777777" w:rsidR="0058534B" w:rsidRPr="00785039" w:rsidRDefault="0058534B" w:rsidP="0058534B">
            <w:r w:rsidRPr="00785039">
              <w:t>Ab56783</w:t>
            </w:r>
          </w:p>
        </w:tc>
        <w:tc>
          <w:tcPr>
            <w:tcW w:w="1707" w:type="dxa"/>
          </w:tcPr>
          <w:p w14:paraId="119CF328" w14:textId="77777777" w:rsidR="0058534B" w:rsidRPr="00785039" w:rsidRDefault="0058534B" w:rsidP="0058534B">
            <w:r w:rsidRPr="00785039">
              <w:t>1 in 500</w:t>
            </w:r>
          </w:p>
        </w:tc>
        <w:tc>
          <w:tcPr>
            <w:tcW w:w="1276" w:type="dxa"/>
          </w:tcPr>
          <w:p w14:paraId="4D29079E" w14:textId="77777777" w:rsidR="0058534B" w:rsidRPr="00785039" w:rsidRDefault="0058534B" w:rsidP="0058534B">
            <w:r w:rsidRPr="00785039">
              <w:t>5% milk</w:t>
            </w:r>
          </w:p>
        </w:tc>
        <w:tc>
          <w:tcPr>
            <w:tcW w:w="1417" w:type="dxa"/>
          </w:tcPr>
          <w:p w14:paraId="3A161A2E" w14:textId="77777777" w:rsidR="0058534B" w:rsidRPr="00785039" w:rsidRDefault="0058534B" w:rsidP="0058534B">
            <w:r w:rsidRPr="00785039">
              <w:t>Mouse</w:t>
            </w:r>
          </w:p>
        </w:tc>
      </w:tr>
      <w:tr w:rsidR="0058534B" w:rsidRPr="00785039" w14:paraId="74D7D636" w14:textId="77777777" w:rsidTr="0058534B">
        <w:trPr>
          <w:trHeight w:val="292"/>
        </w:trPr>
        <w:tc>
          <w:tcPr>
            <w:tcW w:w="2252" w:type="dxa"/>
          </w:tcPr>
          <w:p w14:paraId="7BE99DB8" w14:textId="40D3293F" w:rsidR="0058534B" w:rsidRPr="00785039" w:rsidRDefault="0058534B" w:rsidP="0058534B">
            <w:r w:rsidRPr="00785039">
              <w:t>Tom20</w:t>
            </w:r>
            <w:r>
              <w:t xml:space="preserve"> [immunofluorescence]</w:t>
            </w:r>
          </w:p>
        </w:tc>
        <w:tc>
          <w:tcPr>
            <w:tcW w:w="1882" w:type="dxa"/>
          </w:tcPr>
          <w:p w14:paraId="4C54A3C3" w14:textId="06AF5D85" w:rsidR="0058534B" w:rsidRPr="00785039" w:rsidRDefault="0058534B" w:rsidP="0058534B">
            <w:proofErr w:type="spellStart"/>
            <w:r>
              <w:t>Proteintech</w:t>
            </w:r>
            <w:proofErr w:type="spellEnd"/>
          </w:p>
        </w:tc>
        <w:tc>
          <w:tcPr>
            <w:tcW w:w="1667" w:type="dxa"/>
          </w:tcPr>
          <w:p w14:paraId="661B5CDC" w14:textId="10A35A89" w:rsidR="0058534B" w:rsidRPr="00785039" w:rsidRDefault="0058534B" w:rsidP="0058534B">
            <w:r w:rsidRPr="00AA6716">
              <w:rPr>
                <w:rFonts w:ascii="Arial" w:eastAsia="Times New Roman" w:hAnsi="Arial"/>
                <w:color w:val="222222"/>
                <w:shd w:val="clear" w:color="auto" w:fill="FFFFFF"/>
              </w:rPr>
              <w:t>11802-1-AP</w:t>
            </w:r>
          </w:p>
        </w:tc>
        <w:tc>
          <w:tcPr>
            <w:tcW w:w="1707" w:type="dxa"/>
          </w:tcPr>
          <w:p w14:paraId="42C648C7" w14:textId="65D4FB7B" w:rsidR="0058534B" w:rsidRPr="00785039" w:rsidRDefault="0058534B" w:rsidP="0058534B">
            <w:r w:rsidRPr="00785039">
              <w:t xml:space="preserve">1 in </w:t>
            </w:r>
            <w:r>
              <w:t>1000</w:t>
            </w:r>
          </w:p>
        </w:tc>
        <w:tc>
          <w:tcPr>
            <w:tcW w:w="1276" w:type="dxa"/>
          </w:tcPr>
          <w:p w14:paraId="4BE2C080" w14:textId="36C082FD" w:rsidR="0058534B" w:rsidRPr="00785039" w:rsidRDefault="0058534B" w:rsidP="0058534B">
            <w:r w:rsidRPr="00785039">
              <w:t>5% BSA</w:t>
            </w:r>
          </w:p>
        </w:tc>
        <w:tc>
          <w:tcPr>
            <w:tcW w:w="1417" w:type="dxa"/>
          </w:tcPr>
          <w:p w14:paraId="54FFCFE8" w14:textId="126DED91" w:rsidR="0058534B" w:rsidRPr="00785039" w:rsidRDefault="0058534B" w:rsidP="0058534B">
            <w:r w:rsidRPr="00AA6716">
              <w:rPr>
                <w:rFonts w:ascii="Arial" w:eastAsia="Times New Roman" w:hAnsi="Arial"/>
                <w:color w:val="000000"/>
              </w:rPr>
              <w:t>Alexa Fluor 488</w:t>
            </w:r>
          </w:p>
        </w:tc>
      </w:tr>
    </w:tbl>
    <w:p w14:paraId="3E709C19" w14:textId="7CC05100" w:rsidR="001159BA" w:rsidRDefault="001159BA"/>
    <w:p w14:paraId="39F37D24" w14:textId="77777777" w:rsidR="00773569" w:rsidRPr="006D7E18" w:rsidRDefault="00773569" w:rsidP="00773569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ntibodies used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List of all primary and secondary antibodies used in this study.</w:t>
      </w:r>
    </w:p>
    <w:p w14:paraId="78F068DA" w14:textId="77777777" w:rsidR="00773569" w:rsidRDefault="00773569"/>
    <w:sectPr w:rsidR="00773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569"/>
    <w:rsid w:val="001159BA"/>
    <w:rsid w:val="002B167A"/>
    <w:rsid w:val="0058534B"/>
    <w:rsid w:val="0077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CAE95"/>
  <w15:chartTrackingRefBased/>
  <w15:docId w15:val="{E8310983-20D5-6545-B5A8-8FBE53D54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569"/>
    <w:pPr>
      <w:spacing w:line="360" w:lineRule="auto"/>
    </w:pPr>
    <w:rPr>
      <w:rFonts w:ascii="Times" w:eastAsia="Arial" w:hAnsi="Times" w:cs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569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ann</dc:creator>
  <cp:keywords/>
  <dc:description/>
  <cp:lastModifiedBy>MANN, Jake (BIRMINGHAM WOMEN'S AND CHILDREN'S NHS FOUNDATION TRUST)</cp:lastModifiedBy>
  <cp:revision>3</cp:revision>
  <dcterms:created xsi:type="dcterms:W3CDTF">2021-12-22T10:54:00Z</dcterms:created>
  <dcterms:modified xsi:type="dcterms:W3CDTF">2023-04-24T14:37:00Z</dcterms:modified>
</cp:coreProperties>
</file>